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3A5F" w:rsidRDefault="00C33A5F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6039"/>
      </w:tblGrid>
      <w:tr w:rsidR="00614282" w:rsidRPr="00954D70" w:rsidTr="00954D70">
        <w:trPr>
          <w:trHeight w:val="20"/>
        </w:trPr>
        <w:tc>
          <w:tcPr>
            <w:tcW w:w="2977" w:type="dxa"/>
          </w:tcPr>
          <w:p w:rsidR="00614282" w:rsidRPr="00954D70" w:rsidRDefault="00614282" w:rsidP="005B1EAF">
            <w:pPr>
              <w:wordWrap/>
              <w:adjustRightInd w:val="0"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  <w:lang w:val="ko-KR"/>
              </w:rPr>
            </w:pPr>
            <w:proofErr w:type="spellStart"/>
            <w:r w:rsidRPr="00954D70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  <w:lang w:val="ko-KR"/>
              </w:rPr>
              <w:t>Publication</w:t>
            </w:r>
            <w:proofErr w:type="spellEnd"/>
          </w:p>
        </w:tc>
        <w:tc>
          <w:tcPr>
            <w:tcW w:w="6039" w:type="dxa"/>
          </w:tcPr>
          <w:p w:rsidR="00614282" w:rsidRPr="00954D70" w:rsidRDefault="00614282" w:rsidP="005B1EAF">
            <w:pPr>
              <w:wordWrap/>
              <w:adjustRightInd w:val="0"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954D70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Genes</w:t>
            </w:r>
            <w:bookmarkStart w:id="0" w:name="_GoBack"/>
            <w:bookmarkEnd w:id="0"/>
          </w:p>
        </w:tc>
      </w:tr>
      <w:tr w:rsidR="007125DA" w:rsidRPr="00954D70" w:rsidTr="00954D70">
        <w:trPr>
          <w:trHeight w:val="20"/>
        </w:trPr>
        <w:tc>
          <w:tcPr>
            <w:tcW w:w="2977" w:type="dxa"/>
          </w:tcPr>
          <w:p w:rsidR="007125DA" w:rsidRPr="00954D70" w:rsidRDefault="007125DA" w:rsidP="007125DA">
            <w:pPr>
              <w:wordWrap/>
              <w:adjustRightInd w:val="0"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54D7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ade et al., 2006</w:t>
            </w:r>
          </w:p>
          <w:p w:rsidR="007125DA" w:rsidRPr="00954D70" w:rsidRDefault="007125DA" w:rsidP="005B1EAF">
            <w:pPr>
              <w:wordWrap/>
              <w:adjustRightInd w:val="0"/>
              <w:spacing w:after="20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9" w:type="dxa"/>
          </w:tcPr>
          <w:p w:rsidR="007125DA" w:rsidRPr="00954D70" w:rsidRDefault="007125DA" w:rsidP="005B1EAF">
            <w:pPr>
              <w:wordWrap/>
              <w:adjustRightInd w:val="0"/>
              <w:spacing w:after="200"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4D70">
              <w:rPr>
                <w:rFonts w:ascii="Times New Roman" w:hAnsi="Times New Roman" w:cs="Times New Roman"/>
                <w:i/>
                <w:sz w:val="24"/>
                <w:szCs w:val="24"/>
              </w:rPr>
              <w:t>BLR1(CXCR5), BOLA-DMA, CD84, IFNG, IL2RB, ITGAV, MGAT2, MMP9, NUDT3, SMAP1, TNFSF13B</w:t>
            </w:r>
          </w:p>
        </w:tc>
      </w:tr>
      <w:tr w:rsidR="007125DA" w:rsidRPr="00954D70" w:rsidTr="00954D70">
        <w:trPr>
          <w:trHeight w:val="20"/>
        </w:trPr>
        <w:tc>
          <w:tcPr>
            <w:tcW w:w="2977" w:type="dxa"/>
          </w:tcPr>
          <w:p w:rsidR="007125DA" w:rsidRPr="00954D70" w:rsidRDefault="007125DA" w:rsidP="007125DA">
            <w:pPr>
              <w:wordWrap/>
              <w:adjustRightInd w:val="0"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54D7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ade et al., 2007</w:t>
            </w:r>
          </w:p>
          <w:p w:rsidR="007125DA" w:rsidRPr="00954D70" w:rsidRDefault="007125DA" w:rsidP="007125DA">
            <w:pPr>
              <w:wordWrap/>
              <w:adjustRightInd w:val="0"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39" w:type="dxa"/>
          </w:tcPr>
          <w:p w:rsidR="007125DA" w:rsidRPr="00954D70" w:rsidRDefault="007125DA" w:rsidP="005B1EAF">
            <w:pPr>
              <w:wordWrap/>
              <w:adjustRightInd w:val="0"/>
              <w:spacing w:after="200"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4D70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ADAM17, AKT1, BCL2, CCL1, CD81, CD84, CXCR3, EEF1G, FGFR1, GAN, GPR98(ADGRV1), IL16, IL8, MCL1, NCOR1, NFATC4, NFKB1, NFKB1, NRM, NRP1, PHB2, PPP2R5B, PRKCB1(PRKCB), RPS6KB2, SFPQ, STK17B, TBK1, TBK1, TLR2, TLR4, TNF, UCP2, UNC84B(SUN2), ZDHHC19</w:t>
            </w:r>
          </w:p>
        </w:tc>
      </w:tr>
      <w:tr w:rsidR="007125DA" w:rsidRPr="00954D70" w:rsidTr="00954D70">
        <w:trPr>
          <w:trHeight w:val="20"/>
        </w:trPr>
        <w:tc>
          <w:tcPr>
            <w:tcW w:w="2977" w:type="dxa"/>
          </w:tcPr>
          <w:p w:rsidR="007125DA" w:rsidRPr="00954D70" w:rsidRDefault="007125DA" w:rsidP="007125DA">
            <w:pPr>
              <w:wordWrap/>
              <w:adjustRightInd w:val="0"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54D70">
              <w:rPr>
                <w:rFonts w:ascii="Times New Roman" w:hAnsi="Times New Roman" w:cs="Times New Roman"/>
                <w:sz w:val="24"/>
                <w:szCs w:val="24"/>
              </w:rPr>
              <w:t>Blanco et al., 2009</w:t>
            </w:r>
          </w:p>
        </w:tc>
        <w:tc>
          <w:tcPr>
            <w:tcW w:w="6039" w:type="dxa"/>
          </w:tcPr>
          <w:p w:rsidR="007125DA" w:rsidRPr="00954D70" w:rsidRDefault="007125DA" w:rsidP="005B1EAF">
            <w:pPr>
              <w:wordWrap/>
              <w:adjustRightInd w:val="0"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954D70">
              <w:rPr>
                <w:rFonts w:ascii="Times New Roman" w:hAnsi="Times New Roman" w:cs="Times New Roman"/>
                <w:i/>
                <w:sz w:val="24"/>
                <w:szCs w:val="24"/>
              </w:rPr>
              <w:t>IFNG, IL10, IL2, IL4, IL8, TNFA</w:t>
            </w:r>
          </w:p>
        </w:tc>
      </w:tr>
      <w:tr w:rsidR="007125DA" w:rsidRPr="00954D70" w:rsidTr="00954D70">
        <w:trPr>
          <w:trHeight w:val="20"/>
        </w:trPr>
        <w:tc>
          <w:tcPr>
            <w:tcW w:w="2977" w:type="dxa"/>
          </w:tcPr>
          <w:p w:rsidR="007125DA" w:rsidRPr="00954D70" w:rsidRDefault="007125DA" w:rsidP="007125DA">
            <w:pPr>
              <w:wordWrap/>
              <w:adjustRightInd w:val="0"/>
              <w:spacing w:after="20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4D70">
              <w:rPr>
                <w:rFonts w:ascii="Times New Roman" w:hAnsi="Times New Roman" w:cs="Times New Roman"/>
                <w:sz w:val="24"/>
                <w:szCs w:val="24"/>
              </w:rPr>
              <w:t>Driscoll et al., 2011</w:t>
            </w:r>
          </w:p>
        </w:tc>
        <w:tc>
          <w:tcPr>
            <w:tcW w:w="6039" w:type="dxa"/>
          </w:tcPr>
          <w:p w:rsidR="007125DA" w:rsidRPr="00954D70" w:rsidRDefault="007125DA" w:rsidP="007125D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4D70">
              <w:rPr>
                <w:rFonts w:ascii="Times New Roman" w:hAnsi="Times New Roman" w:cs="Times New Roman"/>
                <w:i/>
                <w:sz w:val="24"/>
                <w:szCs w:val="24"/>
              </w:rPr>
              <w:t>IFNGR1, IL20RA, IL22RA2</w:t>
            </w:r>
          </w:p>
        </w:tc>
      </w:tr>
      <w:tr w:rsidR="007125DA" w:rsidRPr="00954D70" w:rsidTr="00954D70">
        <w:trPr>
          <w:trHeight w:val="20"/>
        </w:trPr>
        <w:tc>
          <w:tcPr>
            <w:tcW w:w="2977" w:type="dxa"/>
          </w:tcPr>
          <w:p w:rsidR="007125DA" w:rsidRPr="00954D70" w:rsidRDefault="007125DA" w:rsidP="007125DA">
            <w:pPr>
              <w:wordWrap/>
              <w:adjustRightInd w:val="0"/>
              <w:spacing w:after="20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4D70">
              <w:rPr>
                <w:rFonts w:ascii="Times New Roman" w:hAnsi="Times New Roman" w:cs="Times New Roman"/>
                <w:sz w:val="24"/>
                <w:szCs w:val="24"/>
              </w:rPr>
              <w:t>Kadarmideen</w:t>
            </w:r>
            <w:proofErr w:type="spellEnd"/>
            <w:r w:rsidRPr="00954D70">
              <w:rPr>
                <w:rFonts w:ascii="Times New Roman" w:hAnsi="Times New Roman" w:cs="Times New Roman"/>
                <w:sz w:val="24"/>
                <w:szCs w:val="24"/>
              </w:rPr>
              <w:t xml:space="preserve"> at al., 2011</w:t>
            </w:r>
          </w:p>
        </w:tc>
        <w:tc>
          <w:tcPr>
            <w:tcW w:w="6039" w:type="dxa"/>
          </w:tcPr>
          <w:p w:rsidR="007125DA" w:rsidRPr="00954D70" w:rsidRDefault="007125DA" w:rsidP="007125D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4D70">
              <w:rPr>
                <w:rFonts w:ascii="Times New Roman" w:hAnsi="Times New Roman" w:cs="Times New Roman"/>
                <w:i/>
                <w:sz w:val="24"/>
                <w:szCs w:val="24"/>
              </w:rPr>
              <w:t>SLC11A1</w:t>
            </w:r>
          </w:p>
        </w:tc>
      </w:tr>
      <w:tr w:rsidR="007125DA" w:rsidRPr="00954D70" w:rsidTr="00954D70">
        <w:trPr>
          <w:trHeight w:val="20"/>
        </w:trPr>
        <w:tc>
          <w:tcPr>
            <w:tcW w:w="2977" w:type="dxa"/>
          </w:tcPr>
          <w:p w:rsidR="007125DA" w:rsidRPr="00954D70" w:rsidRDefault="007125DA" w:rsidP="007125DA">
            <w:pPr>
              <w:wordWrap/>
              <w:adjustRightInd w:val="0"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ko-KR"/>
              </w:rPr>
            </w:pPr>
            <w:proofErr w:type="spellStart"/>
            <w:r w:rsidRPr="00954D7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ko-KR"/>
              </w:rPr>
              <w:t>Killick</w:t>
            </w:r>
            <w:proofErr w:type="spellEnd"/>
            <w:r w:rsidRPr="00954D7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ko-KR"/>
              </w:rPr>
              <w:t xml:space="preserve"> </w:t>
            </w:r>
            <w:proofErr w:type="spellStart"/>
            <w:r w:rsidRPr="00954D7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ko-KR"/>
              </w:rPr>
              <w:t>et</w:t>
            </w:r>
            <w:proofErr w:type="spellEnd"/>
            <w:r w:rsidRPr="00954D7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ko-KR"/>
              </w:rPr>
              <w:t xml:space="preserve"> </w:t>
            </w:r>
            <w:proofErr w:type="spellStart"/>
            <w:r w:rsidRPr="00954D7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ko-KR"/>
              </w:rPr>
              <w:t>al</w:t>
            </w:r>
            <w:proofErr w:type="spellEnd"/>
            <w:r w:rsidRPr="00954D7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ko-KR"/>
              </w:rPr>
              <w:t>., 2011</w:t>
            </w:r>
          </w:p>
          <w:p w:rsidR="007125DA" w:rsidRPr="00954D70" w:rsidRDefault="007125DA" w:rsidP="007125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9" w:type="dxa"/>
          </w:tcPr>
          <w:p w:rsidR="007125DA" w:rsidRPr="00954D70" w:rsidRDefault="007125DA" w:rsidP="007125DA">
            <w:pPr>
              <w:wordWrap/>
              <w:adjustRightInd w:val="0"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954D70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CASP1, CCL2, CD83, CTLA4, CXCL5, CXCR4, DEFB10, IFNAR1, IFNG, IFNGR2, IL15, IL16, IL18, IL1A, IL8, IRAK4, KIR3DS1, MAPK13, MAPK14, MYD88, PTPN2, STAT1, STAT2, TLR2, TLR3, TLR4, TREM1, TYK2, TYROBP</w:t>
            </w:r>
          </w:p>
          <w:p w:rsidR="007125DA" w:rsidRPr="00954D70" w:rsidRDefault="007125DA" w:rsidP="007125D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7125DA" w:rsidRPr="00954D70" w:rsidTr="00954D70">
        <w:trPr>
          <w:trHeight w:val="20"/>
        </w:trPr>
        <w:tc>
          <w:tcPr>
            <w:tcW w:w="2977" w:type="dxa"/>
          </w:tcPr>
          <w:p w:rsidR="007125DA" w:rsidRPr="00954D70" w:rsidRDefault="007125DA" w:rsidP="007125DA">
            <w:pPr>
              <w:wordWrap/>
              <w:adjustRightInd w:val="0"/>
              <w:spacing w:after="20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4D70">
              <w:rPr>
                <w:rFonts w:ascii="Times New Roman" w:hAnsi="Times New Roman" w:cs="Times New Roman"/>
                <w:sz w:val="24"/>
                <w:szCs w:val="24"/>
              </w:rPr>
              <w:t>Aranday</w:t>
            </w:r>
            <w:proofErr w:type="spellEnd"/>
            <w:r w:rsidRPr="00954D70">
              <w:rPr>
                <w:rFonts w:ascii="Times New Roman" w:hAnsi="Times New Roman" w:cs="Times New Roman"/>
                <w:sz w:val="24"/>
                <w:szCs w:val="24"/>
              </w:rPr>
              <w:t>-Cortes et al., 2012</w:t>
            </w:r>
          </w:p>
        </w:tc>
        <w:tc>
          <w:tcPr>
            <w:tcW w:w="6039" w:type="dxa"/>
          </w:tcPr>
          <w:p w:rsidR="007125DA" w:rsidRPr="00954D70" w:rsidRDefault="007125DA" w:rsidP="007125D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4D70">
              <w:rPr>
                <w:rFonts w:ascii="Times New Roman" w:hAnsi="Times New Roman" w:cs="Times New Roman"/>
                <w:i/>
                <w:sz w:val="24"/>
                <w:szCs w:val="24"/>
              </w:rPr>
              <w:t>ADA, CCR6, CXCL10, CXCL9, GALNT3, GZMA, GZMB, IFI47, IFNG, IL17A, IL17RE, IL22, IRF4, KLRK1, LAG3, STAT1</w:t>
            </w:r>
          </w:p>
        </w:tc>
      </w:tr>
      <w:tr w:rsidR="00901607" w:rsidRPr="00954D70" w:rsidTr="00954D70">
        <w:trPr>
          <w:trHeight w:val="20"/>
        </w:trPr>
        <w:tc>
          <w:tcPr>
            <w:tcW w:w="2977" w:type="dxa"/>
          </w:tcPr>
          <w:p w:rsidR="00901607" w:rsidRPr="00954D70" w:rsidRDefault="00901607" w:rsidP="007125DA">
            <w:pPr>
              <w:wordWrap/>
              <w:adjustRightInd w:val="0"/>
              <w:spacing w:after="20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an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.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2</w:t>
            </w:r>
          </w:p>
        </w:tc>
        <w:tc>
          <w:tcPr>
            <w:tcW w:w="6039" w:type="dxa"/>
          </w:tcPr>
          <w:p w:rsidR="00901607" w:rsidRPr="00954D70" w:rsidRDefault="00901607" w:rsidP="007125D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D14,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L1R,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HBS1,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MP9,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YVE</w:t>
            </w:r>
          </w:p>
        </w:tc>
      </w:tr>
      <w:tr w:rsidR="007125DA" w:rsidRPr="00954D70" w:rsidTr="00954D70">
        <w:trPr>
          <w:trHeight w:val="20"/>
        </w:trPr>
        <w:tc>
          <w:tcPr>
            <w:tcW w:w="2977" w:type="dxa"/>
          </w:tcPr>
          <w:p w:rsidR="007125DA" w:rsidRPr="00954D70" w:rsidRDefault="007125DA" w:rsidP="007125DA">
            <w:pPr>
              <w:wordWrap/>
              <w:adjustRightInd w:val="0"/>
              <w:spacing w:after="20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4D70">
              <w:rPr>
                <w:rFonts w:ascii="Times New Roman" w:hAnsi="Times New Roman" w:cs="Times New Roman"/>
                <w:sz w:val="24"/>
                <w:szCs w:val="24"/>
              </w:rPr>
              <w:t>Finlay et al., 2012</w:t>
            </w:r>
          </w:p>
        </w:tc>
        <w:tc>
          <w:tcPr>
            <w:tcW w:w="6039" w:type="dxa"/>
          </w:tcPr>
          <w:p w:rsidR="007125DA" w:rsidRPr="00954D70" w:rsidRDefault="007125DA" w:rsidP="007125D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4D70">
              <w:rPr>
                <w:rFonts w:ascii="Times New Roman" w:hAnsi="Times New Roman" w:cs="Times New Roman"/>
                <w:i/>
                <w:sz w:val="24"/>
                <w:szCs w:val="24"/>
              </w:rPr>
              <w:t>SLC6A6</w:t>
            </w:r>
          </w:p>
        </w:tc>
      </w:tr>
      <w:tr w:rsidR="007125DA" w:rsidRPr="00954D70" w:rsidTr="00954D70">
        <w:trPr>
          <w:trHeight w:val="20"/>
        </w:trPr>
        <w:tc>
          <w:tcPr>
            <w:tcW w:w="2977" w:type="dxa"/>
          </w:tcPr>
          <w:p w:rsidR="007125DA" w:rsidRPr="00954D70" w:rsidRDefault="007125DA" w:rsidP="007125DA">
            <w:pPr>
              <w:wordWrap/>
              <w:adjustRightInd w:val="0"/>
              <w:spacing w:after="20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4D70">
              <w:rPr>
                <w:rFonts w:ascii="Times New Roman" w:hAnsi="Times New Roman" w:cs="Times New Roman"/>
                <w:sz w:val="24"/>
                <w:szCs w:val="24"/>
              </w:rPr>
              <w:t>Sun et al., 2012</w:t>
            </w:r>
          </w:p>
        </w:tc>
        <w:tc>
          <w:tcPr>
            <w:tcW w:w="6039" w:type="dxa"/>
          </w:tcPr>
          <w:p w:rsidR="007125DA" w:rsidRPr="00954D70" w:rsidRDefault="007125DA" w:rsidP="007125D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4D70">
              <w:rPr>
                <w:rFonts w:ascii="Times New Roman" w:hAnsi="Times New Roman" w:cs="Times New Roman"/>
                <w:i/>
                <w:sz w:val="24"/>
                <w:szCs w:val="24"/>
              </w:rPr>
              <w:t>TLR1</w:t>
            </w:r>
          </w:p>
        </w:tc>
      </w:tr>
      <w:tr w:rsidR="007125DA" w:rsidRPr="00954D70" w:rsidTr="00954D70">
        <w:trPr>
          <w:trHeight w:val="20"/>
        </w:trPr>
        <w:tc>
          <w:tcPr>
            <w:tcW w:w="2977" w:type="dxa"/>
          </w:tcPr>
          <w:p w:rsidR="007125DA" w:rsidRPr="00954D70" w:rsidRDefault="0000542A" w:rsidP="007125DA">
            <w:pPr>
              <w:wordWrap/>
              <w:adjustRightInd w:val="0"/>
              <w:spacing w:after="20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rmingh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proofErr w:type="spellEnd"/>
            <w:r w:rsidR="007125DA" w:rsidRPr="00954D70">
              <w:rPr>
                <w:rFonts w:ascii="Times New Roman" w:hAnsi="Times New Roman" w:cs="Times New Roman"/>
                <w:sz w:val="24"/>
                <w:szCs w:val="24"/>
              </w:rPr>
              <w:t xml:space="preserve"> et al., 2014</w:t>
            </w:r>
          </w:p>
        </w:tc>
        <w:tc>
          <w:tcPr>
            <w:tcW w:w="6039" w:type="dxa"/>
          </w:tcPr>
          <w:p w:rsidR="007125DA" w:rsidRPr="00954D70" w:rsidRDefault="007125DA" w:rsidP="007125D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4D70">
              <w:rPr>
                <w:rFonts w:ascii="Times New Roman" w:hAnsi="Times New Roman" w:cs="Times New Roman"/>
                <w:i/>
                <w:sz w:val="24"/>
                <w:szCs w:val="24"/>
              </w:rPr>
              <w:t>MYO3B, PTPRT</w:t>
            </w:r>
          </w:p>
        </w:tc>
      </w:tr>
      <w:tr w:rsidR="007125DA" w:rsidRPr="00954D70" w:rsidTr="00954D70">
        <w:trPr>
          <w:trHeight w:val="20"/>
        </w:trPr>
        <w:tc>
          <w:tcPr>
            <w:tcW w:w="2977" w:type="dxa"/>
          </w:tcPr>
          <w:p w:rsidR="007125DA" w:rsidRPr="00954D70" w:rsidRDefault="007125DA" w:rsidP="007125DA">
            <w:pPr>
              <w:wordWrap/>
              <w:adjustRightInd w:val="0"/>
              <w:spacing w:after="20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4D70">
              <w:rPr>
                <w:rFonts w:ascii="Times New Roman" w:hAnsi="Times New Roman" w:cs="Times New Roman"/>
                <w:sz w:val="24"/>
                <w:szCs w:val="24"/>
              </w:rPr>
              <w:t>CHENG et al., 2015</w:t>
            </w:r>
          </w:p>
        </w:tc>
        <w:tc>
          <w:tcPr>
            <w:tcW w:w="6039" w:type="dxa"/>
          </w:tcPr>
          <w:p w:rsidR="007125DA" w:rsidRPr="00954D70" w:rsidRDefault="007125DA" w:rsidP="007125D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4D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P2, ACTB, AMOTL1, AP1B1, C1QA, C1QB, C3AR1, CACNG4, CCL3, CCL4, CCNG2, CCR1, CCR3, CCR4, CD14, CD244, CD36, CD38, CD55, CDKN1C, CDKN2D, CFB, CLEC4E, COLEC11, CSF1R, CTSB, CTSL2, DAPP1, DDIT3, EDN1, EHD1, F13A1, FASLG, FN1, FOS, FOSL1, FZD4, GNG4, GZMB, HMPX1.FST, ICOS, IFNG, IGFBP3, IL10, IL12B, IL1RAP, IL2RA, IL7, INHBA, JAM3, KLRK1, LAMP3, LDHA, MAP3K8, MRAS, NUMBL, PDK1, PECAM1, PGD, PLA2G4A, PLK3, PPBP, PTAFR, PTGS2, RAB7B, RASGRP1, SIPA1, SORT1, SPP1, STAT1, TCF7L2, </w:t>
            </w:r>
            <w:r w:rsidRPr="00954D70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THBD, THBS1, TLR8, TNF, TNFRSF25</w:t>
            </w:r>
          </w:p>
        </w:tc>
      </w:tr>
      <w:tr w:rsidR="007125DA" w:rsidRPr="00954D70" w:rsidTr="00954D70">
        <w:trPr>
          <w:trHeight w:val="20"/>
        </w:trPr>
        <w:tc>
          <w:tcPr>
            <w:tcW w:w="2977" w:type="dxa"/>
          </w:tcPr>
          <w:p w:rsidR="007125DA" w:rsidRPr="00954D70" w:rsidRDefault="007125DA" w:rsidP="007125DA">
            <w:pPr>
              <w:wordWrap/>
              <w:adjustRightInd w:val="0"/>
              <w:spacing w:after="20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4D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assahun</w:t>
            </w:r>
            <w:proofErr w:type="spellEnd"/>
            <w:r w:rsidRPr="00954D70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  <w:tc>
          <w:tcPr>
            <w:tcW w:w="6039" w:type="dxa"/>
          </w:tcPr>
          <w:p w:rsidR="007125DA" w:rsidRPr="00954D70" w:rsidRDefault="007125DA" w:rsidP="007125D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4D70">
              <w:rPr>
                <w:rFonts w:ascii="Times New Roman" w:hAnsi="Times New Roman" w:cs="Times New Roman"/>
                <w:i/>
                <w:sz w:val="24"/>
                <w:szCs w:val="24"/>
              </w:rPr>
              <w:t>RHOH, TLR1, TLR6, TLR10</w:t>
            </w:r>
          </w:p>
        </w:tc>
      </w:tr>
      <w:tr w:rsidR="007125DA" w:rsidRPr="00C55109" w:rsidTr="00954D70">
        <w:trPr>
          <w:trHeight w:val="20"/>
        </w:trPr>
        <w:tc>
          <w:tcPr>
            <w:tcW w:w="2977" w:type="dxa"/>
          </w:tcPr>
          <w:p w:rsidR="007125DA" w:rsidRPr="0000542A" w:rsidRDefault="007125DA" w:rsidP="007125DA">
            <w:pPr>
              <w:wordWrap/>
              <w:adjustRightInd w:val="0"/>
              <w:spacing w:after="20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542A">
              <w:rPr>
                <w:rFonts w:ascii="Times New Roman" w:hAnsi="Times New Roman" w:cs="Times New Roman"/>
                <w:sz w:val="24"/>
                <w:szCs w:val="24"/>
              </w:rPr>
              <w:t>Waters et al., 2015</w:t>
            </w:r>
          </w:p>
        </w:tc>
        <w:tc>
          <w:tcPr>
            <w:tcW w:w="6039" w:type="dxa"/>
          </w:tcPr>
          <w:p w:rsidR="007125DA" w:rsidRPr="00C55109" w:rsidRDefault="007125DA" w:rsidP="007125D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5109">
              <w:rPr>
                <w:rFonts w:ascii="Times New Roman" w:hAnsi="Times New Roman" w:cs="Times New Roman"/>
                <w:i/>
                <w:sz w:val="24"/>
                <w:szCs w:val="24"/>
              </w:rPr>
              <w:t>IL17</w:t>
            </w:r>
            <w:r w:rsidR="0000542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,</w:t>
            </w:r>
            <w:r w:rsidR="000054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00542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L22,</w:t>
            </w:r>
            <w:r w:rsidR="000054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00542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IF,</w:t>
            </w:r>
            <w:r w:rsidR="000054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00542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TA,</w:t>
            </w:r>
            <w:r w:rsidR="000054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00542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L19,</w:t>
            </w:r>
            <w:r w:rsidR="000054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00542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L17A,</w:t>
            </w:r>
            <w:r w:rsidR="000054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00542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L17F,</w:t>
            </w:r>
            <w:r w:rsidR="003646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00542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NF,</w:t>
            </w:r>
            <w:r w:rsidR="000054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00542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BX21,</w:t>
            </w:r>
            <w:r w:rsidR="000054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00542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L27,</w:t>
            </w:r>
            <w:r w:rsidR="000054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00542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RF4,</w:t>
            </w:r>
            <w:r w:rsidR="000054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00542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FNG</w:t>
            </w:r>
          </w:p>
        </w:tc>
      </w:tr>
      <w:tr w:rsidR="007125DA" w:rsidRPr="00954D70" w:rsidTr="00954D70">
        <w:trPr>
          <w:trHeight w:val="20"/>
        </w:trPr>
        <w:tc>
          <w:tcPr>
            <w:tcW w:w="2977" w:type="dxa"/>
          </w:tcPr>
          <w:p w:rsidR="007125DA" w:rsidRPr="00954D70" w:rsidRDefault="007125DA" w:rsidP="007125DA">
            <w:pPr>
              <w:wordWrap/>
              <w:adjustRightInd w:val="0"/>
              <w:spacing w:after="20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4D70">
              <w:rPr>
                <w:rFonts w:ascii="Times New Roman" w:hAnsi="Times New Roman" w:cs="Times New Roman"/>
                <w:sz w:val="24"/>
                <w:szCs w:val="24"/>
              </w:rPr>
              <w:t>Doherty et al., 2016</w:t>
            </w:r>
          </w:p>
        </w:tc>
        <w:tc>
          <w:tcPr>
            <w:tcW w:w="6039" w:type="dxa"/>
          </w:tcPr>
          <w:p w:rsidR="007125DA" w:rsidRPr="00954D70" w:rsidRDefault="007125DA" w:rsidP="007125D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4D70">
              <w:rPr>
                <w:rFonts w:ascii="Times New Roman" w:hAnsi="Times New Roman" w:cs="Times New Roman"/>
                <w:i/>
                <w:sz w:val="24"/>
                <w:szCs w:val="24"/>
              </w:rPr>
              <w:t>ADRB2, ASB, BHLHE40, CCL4, CD226, CD244, CD69, CD83, CXCR4, DTX1, FASLG, FOS, GADD45B, GATA3, HOPX, HOXA10, IFNG, IL18RAP, IRF4, LAG3, LRRC32, MIF, NFATC1, PAWR, PSMB10, PTGER4, RAG2, RORA, RORC, RUNX3, SOX13, TGIF1, TNFAIP3, TNFRSF18, TNFRSF4, TP53INP1, ZBTB7B</w:t>
            </w:r>
          </w:p>
        </w:tc>
      </w:tr>
      <w:tr w:rsidR="008C0E94" w:rsidRPr="00954D70" w:rsidTr="00954D70">
        <w:trPr>
          <w:trHeight w:val="20"/>
        </w:trPr>
        <w:tc>
          <w:tcPr>
            <w:tcW w:w="2977" w:type="dxa"/>
          </w:tcPr>
          <w:p w:rsidR="008C0E94" w:rsidRPr="00954D70" w:rsidRDefault="008C0E94" w:rsidP="007125DA">
            <w:pPr>
              <w:wordWrap/>
              <w:adjustRightInd w:val="0"/>
              <w:spacing w:after="20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4D70">
              <w:rPr>
                <w:rFonts w:ascii="Times New Roman" w:hAnsi="Times New Roman" w:cs="Times New Roman"/>
                <w:sz w:val="24"/>
                <w:szCs w:val="24"/>
              </w:rPr>
              <w:t>Richardson et al., 2016</w:t>
            </w:r>
          </w:p>
        </w:tc>
        <w:tc>
          <w:tcPr>
            <w:tcW w:w="6039" w:type="dxa"/>
          </w:tcPr>
          <w:p w:rsidR="008C0E94" w:rsidRPr="00954D70" w:rsidRDefault="008C0E94" w:rsidP="007125DA">
            <w:pPr>
              <w:tabs>
                <w:tab w:val="left" w:pos="1335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4D70">
              <w:rPr>
                <w:rFonts w:ascii="Times New Roman" w:hAnsi="Times New Roman" w:cs="Times New Roman"/>
                <w:i/>
                <w:sz w:val="24"/>
                <w:szCs w:val="24"/>
              </w:rPr>
              <w:t>AP3B1,</w:t>
            </w:r>
            <w:r w:rsidR="003646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4D70">
              <w:rPr>
                <w:rFonts w:ascii="Times New Roman" w:hAnsi="Times New Roman" w:cs="Times New Roman"/>
                <w:i/>
                <w:sz w:val="24"/>
                <w:szCs w:val="24"/>
              </w:rPr>
              <w:t>DEF6,</w:t>
            </w:r>
            <w:r w:rsidR="003646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4D70">
              <w:rPr>
                <w:rFonts w:ascii="Times New Roman" w:hAnsi="Times New Roman" w:cs="Times New Roman"/>
                <w:i/>
                <w:sz w:val="24"/>
                <w:szCs w:val="24"/>
              </w:rPr>
              <w:t>HSF1,</w:t>
            </w:r>
            <w:r w:rsidR="003646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4D70">
              <w:rPr>
                <w:rFonts w:ascii="Times New Roman" w:hAnsi="Times New Roman" w:cs="Times New Roman"/>
                <w:i/>
                <w:sz w:val="24"/>
                <w:szCs w:val="24"/>
              </w:rPr>
              <w:t>KALRN,</w:t>
            </w:r>
            <w:r w:rsidR="003646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4D70">
              <w:rPr>
                <w:rFonts w:ascii="Times New Roman" w:hAnsi="Times New Roman" w:cs="Times New Roman"/>
                <w:i/>
                <w:sz w:val="24"/>
                <w:szCs w:val="24"/>
              </w:rPr>
              <w:t>MAPK13,</w:t>
            </w:r>
            <w:r w:rsidR="003646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4D70">
              <w:rPr>
                <w:rFonts w:ascii="Times New Roman" w:hAnsi="Times New Roman" w:cs="Times New Roman"/>
                <w:i/>
                <w:sz w:val="24"/>
                <w:szCs w:val="24"/>
              </w:rPr>
              <w:t>MAPK14,</w:t>
            </w:r>
            <w:r w:rsidR="003646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4D70">
              <w:rPr>
                <w:rFonts w:ascii="Times New Roman" w:hAnsi="Times New Roman" w:cs="Times New Roman"/>
                <w:i/>
                <w:sz w:val="24"/>
                <w:szCs w:val="24"/>
              </w:rPr>
              <w:t>PTN,</w:t>
            </w:r>
            <w:r w:rsidR="003646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4D70">
              <w:rPr>
                <w:rFonts w:ascii="Times New Roman" w:hAnsi="Times New Roman" w:cs="Times New Roman"/>
                <w:i/>
                <w:sz w:val="24"/>
                <w:szCs w:val="24"/>
              </w:rPr>
              <w:t>RNF185,</w:t>
            </w:r>
            <w:r w:rsidR="003646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4D70">
              <w:rPr>
                <w:rFonts w:ascii="Times New Roman" w:hAnsi="Times New Roman" w:cs="Times New Roman"/>
                <w:i/>
                <w:sz w:val="24"/>
                <w:szCs w:val="24"/>
              </w:rPr>
              <w:t>RUNX1T1,</w:t>
            </w:r>
            <w:r w:rsidR="003646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4D70">
              <w:rPr>
                <w:rFonts w:ascii="Times New Roman" w:hAnsi="Times New Roman" w:cs="Times New Roman"/>
                <w:i/>
                <w:sz w:val="24"/>
                <w:szCs w:val="24"/>
              </w:rPr>
              <w:t>SHARPIN,</w:t>
            </w:r>
            <w:r w:rsidR="003646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4D70">
              <w:rPr>
                <w:rFonts w:ascii="Times New Roman" w:hAnsi="Times New Roman" w:cs="Times New Roman"/>
                <w:i/>
                <w:sz w:val="24"/>
                <w:szCs w:val="24"/>
              </w:rPr>
              <w:t>TAPBP,</w:t>
            </w:r>
            <w:r w:rsidR="003646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4D70">
              <w:rPr>
                <w:rFonts w:ascii="Times New Roman" w:hAnsi="Times New Roman" w:cs="Times New Roman"/>
                <w:i/>
                <w:sz w:val="24"/>
                <w:szCs w:val="24"/>
              </w:rPr>
              <w:t>TRAF4, FKBP5</w:t>
            </w:r>
          </w:p>
        </w:tc>
      </w:tr>
      <w:tr w:rsidR="008C0E94" w:rsidRPr="00954D70" w:rsidTr="00954D70">
        <w:trPr>
          <w:trHeight w:val="20"/>
        </w:trPr>
        <w:tc>
          <w:tcPr>
            <w:tcW w:w="2977" w:type="dxa"/>
          </w:tcPr>
          <w:p w:rsidR="008C0E94" w:rsidRPr="00954D70" w:rsidRDefault="008C0E94" w:rsidP="00712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4D70">
              <w:rPr>
                <w:rFonts w:ascii="Times New Roman" w:hAnsi="Times New Roman" w:cs="Times New Roman"/>
                <w:sz w:val="24"/>
                <w:szCs w:val="24"/>
              </w:rPr>
              <w:t>Raphaka</w:t>
            </w:r>
            <w:proofErr w:type="spellEnd"/>
            <w:r w:rsidRPr="00954D70"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6039" w:type="dxa"/>
          </w:tcPr>
          <w:p w:rsidR="008C0E94" w:rsidRPr="00954D70" w:rsidRDefault="008C0E94" w:rsidP="007125D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4D70">
              <w:rPr>
                <w:rFonts w:ascii="Times New Roman" w:hAnsi="Times New Roman" w:cs="Times New Roman"/>
                <w:i/>
                <w:sz w:val="24"/>
                <w:szCs w:val="24"/>
              </w:rPr>
              <w:t>RNF144B</w:t>
            </w:r>
          </w:p>
        </w:tc>
      </w:tr>
      <w:tr w:rsidR="008C0E94" w:rsidRPr="00954D70" w:rsidTr="00954D70">
        <w:trPr>
          <w:trHeight w:val="20"/>
        </w:trPr>
        <w:tc>
          <w:tcPr>
            <w:tcW w:w="2977" w:type="dxa"/>
          </w:tcPr>
          <w:p w:rsidR="008C0E94" w:rsidRPr="00954D70" w:rsidRDefault="008C0E94" w:rsidP="00712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D70">
              <w:rPr>
                <w:rFonts w:ascii="Times New Roman" w:hAnsi="Times New Roman" w:cs="Times New Roman"/>
                <w:sz w:val="24"/>
                <w:szCs w:val="24"/>
              </w:rPr>
              <w:t>Shukla et al., 2017</w:t>
            </w:r>
          </w:p>
        </w:tc>
        <w:tc>
          <w:tcPr>
            <w:tcW w:w="6039" w:type="dxa"/>
          </w:tcPr>
          <w:p w:rsidR="008C0E94" w:rsidRPr="00954D70" w:rsidRDefault="008C0E94" w:rsidP="007125D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4D70">
              <w:rPr>
                <w:rFonts w:ascii="Times New Roman" w:hAnsi="Times New Roman" w:cs="Times New Roman"/>
                <w:i/>
                <w:sz w:val="24"/>
                <w:szCs w:val="24"/>
              </w:rPr>
              <w:t>ADORA3, ADRB3, CCL1, CD40, CD80, CSF2, CXCL6, IFNG, IL12, IL2, IL6, IL8,</w:t>
            </w:r>
            <w:r w:rsidR="003646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4D70">
              <w:rPr>
                <w:rFonts w:ascii="Times New Roman" w:hAnsi="Times New Roman" w:cs="Times New Roman"/>
                <w:i/>
                <w:sz w:val="24"/>
                <w:szCs w:val="24"/>
              </w:rPr>
              <w:t>M-SAA3.2, MAPT, NFKB1, NOS2, SPRY2, TGFBI, TNF, TLR2</w:t>
            </w:r>
          </w:p>
        </w:tc>
      </w:tr>
      <w:tr w:rsidR="008C0E94" w:rsidRPr="00954D70" w:rsidTr="00954D70">
        <w:trPr>
          <w:trHeight w:val="20"/>
        </w:trPr>
        <w:tc>
          <w:tcPr>
            <w:tcW w:w="2977" w:type="dxa"/>
          </w:tcPr>
          <w:p w:rsidR="008C0E94" w:rsidRPr="00954D70" w:rsidRDefault="008C0E94" w:rsidP="00712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D70">
              <w:rPr>
                <w:rFonts w:ascii="Times New Roman" w:hAnsi="Times New Roman" w:cs="Times New Roman"/>
                <w:sz w:val="24"/>
                <w:szCs w:val="24"/>
              </w:rPr>
              <w:t>Shukla et al., 2018</w:t>
            </w:r>
          </w:p>
        </w:tc>
        <w:tc>
          <w:tcPr>
            <w:tcW w:w="6039" w:type="dxa"/>
          </w:tcPr>
          <w:p w:rsidR="008C0E94" w:rsidRPr="00954D70" w:rsidRDefault="008C0E94" w:rsidP="007125D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4D70">
              <w:rPr>
                <w:rFonts w:ascii="Times New Roman" w:hAnsi="Times New Roman" w:cs="Times New Roman"/>
                <w:i/>
                <w:sz w:val="24"/>
                <w:szCs w:val="24"/>
              </w:rPr>
              <w:t>CCL20, CCL3, CCL4, CCR3, CCR5, CSF3, CXCL2, CXCR4, IL1, IL12, IL1B, IL23A, IL6, IL8, MAPT, NFKB1, TLR2, TNF, TRIP10</w:t>
            </w:r>
          </w:p>
        </w:tc>
      </w:tr>
      <w:tr w:rsidR="008C0E94" w:rsidRPr="00954D70" w:rsidTr="00954D70">
        <w:trPr>
          <w:trHeight w:val="20"/>
        </w:trPr>
        <w:tc>
          <w:tcPr>
            <w:tcW w:w="2977" w:type="dxa"/>
          </w:tcPr>
          <w:p w:rsidR="008C0E94" w:rsidRPr="00954D70" w:rsidRDefault="008C0E94" w:rsidP="00134077">
            <w:pPr>
              <w:wordWrap/>
              <w:adjustRightInd w:val="0"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l-GR"/>
              </w:rPr>
            </w:pPr>
            <w:r w:rsidRPr="00954D7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lmer</w:t>
            </w:r>
            <w:r w:rsidRPr="00954D7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l-GR"/>
              </w:rPr>
              <w:t xml:space="preserve"> </w:t>
            </w:r>
            <w:r w:rsidRPr="00954D7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t</w:t>
            </w:r>
            <w:r w:rsidRPr="00954D7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l-GR"/>
              </w:rPr>
              <w:t xml:space="preserve"> </w:t>
            </w:r>
            <w:r w:rsidRPr="00954D7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</w:t>
            </w:r>
            <w:r w:rsidRPr="00954D7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l-GR"/>
              </w:rPr>
              <w:t>., 2020</w:t>
            </w:r>
          </w:p>
          <w:p w:rsidR="008C0E94" w:rsidRPr="00954D70" w:rsidRDefault="008C0E94" w:rsidP="007125DA">
            <w:pPr>
              <w:wordWrap/>
              <w:adjustRightInd w:val="0"/>
              <w:spacing w:after="20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9" w:type="dxa"/>
          </w:tcPr>
          <w:p w:rsidR="008C0E94" w:rsidRPr="00954D70" w:rsidRDefault="008C0E94" w:rsidP="007125D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4D70">
              <w:rPr>
                <w:rFonts w:ascii="Times New Roman" w:hAnsi="Times New Roman" w:cs="Times New Roman"/>
                <w:i/>
                <w:sz w:val="24"/>
                <w:szCs w:val="24"/>
              </w:rPr>
              <w:t>CXCL10, CXCL9, IFNG, IL13, IL1A, IL1B, IL21, IL22, TNFA</w:t>
            </w:r>
          </w:p>
        </w:tc>
      </w:tr>
      <w:tr w:rsidR="008C0E94" w:rsidRPr="00954D70" w:rsidTr="00954D70">
        <w:trPr>
          <w:trHeight w:val="20"/>
        </w:trPr>
        <w:tc>
          <w:tcPr>
            <w:tcW w:w="2977" w:type="dxa"/>
          </w:tcPr>
          <w:p w:rsidR="008C0E94" w:rsidRPr="00954D70" w:rsidRDefault="008C0E94" w:rsidP="00712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D70">
              <w:rPr>
                <w:rFonts w:ascii="Times New Roman" w:hAnsi="Times New Roman" w:cs="Times New Roman"/>
                <w:sz w:val="24"/>
                <w:szCs w:val="24"/>
              </w:rPr>
              <w:t>McLoughlin et al., 2021</w:t>
            </w:r>
          </w:p>
        </w:tc>
        <w:tc>
          <w:tcPr>
            <w:tcW w:w="6039" w:type="dxa"/>
          </w:tcPr>
          <w:p w:rsidR="008C0E94" w:rsidRPr="00954D70" w:rsidRDefault="008C0E94" w:rsidP="007125D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4D70">
              <w:rPr>
                <w:rFonts w:ascii="Times New Roman" w:hAnsi="Times New Roman" w:cs="Times New Roman"/>
                <w:i/>
                <w:sz w:val="24"/>
                <w:szCs w:val="24"/>
              </w:rPr>
              <w:t>CDKN1A, CXCR4, EVI2A, FOSB, FRMD6, HBEGF, KRT17, KRT17, NR4A1, NR4A2, OSM, PLAUR, RGS16, SERPINB4, THBD, ZFP36L2, ITK, SERPINB4</w:t>
            </w:r>
          </w:p>
        </w:tc>
      </w:tr>
    </w:tbl>
    <w:p w:rsidR="00497663" w:rsidRPr="00954D70" w:rsidRDefault="00497663">
      <w:pPr>
        <w:rPr>
          <w:rFonts w:ascii="Times New Roman" w:hAnsi="Times New Roman" w:cs="Times New Roman"/>
          <w:sz w:val="24"/>
          <w:szCs w:val="24"/>
        </w:rPr>
      </w:pPr>
    </w:p>
    <w:sectPr w:rsidR="00497663" w:rsidRPr="00954D7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1AD5" w:rsidRDefault="008A1AD5" w:rsidP="00901607">
      <w:pPr>
        <w:spacing w:after="0" w:line="240" w:lineRule="auto"/>
      </w:pPr>
      <w:r>
        <w:separator/>
      </w:r>
    </w:p>
  </w:endnote>
  <w:endnote w:type="continuationSeparator" w:id="0">
    <w:p w:rsidR="008A1AD5" w:rsidRDefault="008A1AD5" w:rsidP="00901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1AD5" w:rsidRDefault="008A1AD5" w:rsidP="00901607">
      <w:pPr>
        <w:spacing w:after="0" w:line="240" w:lineRule="auto"/>
      </w:pPr>
      <w:r>
        <w:separator/>
      </w:r>
    </w:p>
  </w:footnote>
  <w:footnote w:type="continuationSeparator" w:id="0">
    <w:p w:rsidR="008A1AD5" w:rsidRDefault="008A1AD5" w:rsidP="009016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1EAF"/>
    <w:rsid w:val="0000542A"/>
    <w:rsid w:val="0005259C"/>
    <w:rsid w:val="00077866"/>
    <w:rsid w:val="00086B1E"/>
    <w:rsid w:val="00116C15"/>
    <w:rsid w:val="00123259"/>
    <w:rsid w:val="00134077"/>
    <w:rsid w:val="001848C0"/>
    <w:rsid w:val="0019134E"/>
    <w:rsid w:val="0036460D"/>
    <w:rsid w:val="00421971"/>
    <w:rsid w:val="00497663"/>
    <w:rsid w:val="004B680C"/>
    <w:rsid w:val="00566831"/>
    <w:rsid w:val="005B1EAF"/>
    <w:rsid w:val="005F0A92"/>
    <w:rsid w:val="005F3580"/>
    <w:rsid w:val="00614282"/>
    <w:rsid w:val="006665B2"/>
    <w:rsid w:val="007125DA"/>
    <w:rsid w:val="00844F39"/>
    <w:rsid w:val="008A1AD5"/>
    <w:rsid w:val="008C0E94"/>
    <w:rsid w:val="00901607"/>
    <w:rsid w:val="00954D70"/>
    <w:rsid w:val="00AA54EF"/>
    <w:rsid w:val="00B60BD1"/>
    <w:rsid w:val="00C33A5F"/>
    <w:rsid w:val="00C4593A"/>
    <w:rsid w:val="00C55109"/>
    <w:rsid w:val="00C555A9"/>
    <w:rsid w:val="00C8744E"/>
    <w:rsid w:val="00C87CCE"/>
    <w:rsid w:val="00CB06F2"/>
    <w:rsid w:val="00E54BDA"/>
    <w:rsid w:val="00F129A6"/>
    <w:rsid w:val="00F70FE6"/>
    <w:rsid w:val="00F87567"/>
    <w:rsid w:val="00FF4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403DAD"/>
  <w15:chartTrackingRefBased/>
  <w15:docId w15:val="{FD1BF578-1D81-4EA4-9C62-AF0096FB1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1EA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1E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chor-text">
    <w:name w:val="anchor-text"/>
    <w:basedOn w:val="a0"/>
    <w:rsid w:val="00C87CCE"/>
  </w:style>
  <w:style w:type="table" w:styleId="2">
    <w:name w:val="Plain Table 2"/>
    <w:basedOn w:val="a1"/>
    <w:uiPriority w:val="42"/>
    <w:rsid w:val="00CB06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9016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01607"/>
  </w:style>
  <w:style w:type="paragraph" w:styleId="a5">
    <w:name w:val="footer"/>
    <w:basedOn w:val="a"/>
    <w:link w:val="Char0"/>
    <w:uiPriority w:val="99"/>
    <w:unhideWhenUsed/>
    <w:rsid w:val="009016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016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4F4F66-BE80-4589-939C-03F0BD179B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83</TotalTime>
  <Pages>2</Pages>
  <Words>394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pop</dc:creator>
  <cp:keywords/>
  <dc:description/>
  <cp:lastModifiedBy>Biopop</cp:lastModifiedBy>
  <cp:revision>20</cp:revision>
  <dcterms:created xsi:type="dcterms:W3CDTF">2023-04-19T05:19:00Z</dcterms:created>
  <dcterms:modified xsi:type="dcterms:W3CDTF">2023-06-19T04:58:00Z</dcterms:modified>
</cp:coreProperties>
</file>